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0845F" w14:textId="4FFBFDC1" w:rsidR="00701ACB" w:rsidRPr="004E3B00" w:rsidRDefault="00F83631">
      <w:pPr>
        <w:rPr>
          <w:b/>
          <w:bCs/>
        </w:rPr>
      </w:pPr>
      <w:r>
        <w:rPr>
          <w:b/>
          <w:bCs/>
        </w:rPr>
        <w:t xml:space="preserve">Supplementary Table </w:t>
      </w:r>
      <w:r w:rsidR="008260EF">
        <w:rPr>
          <w:b/>
          <w:bCs/>
        </w:rPr>
        <w:t>2</w:t>
      </w:r>
    </w:p>
    <w:tbl>
      <w:tblPr>
        <w:tblpPr w:leftFromText="180" w:rightFromText="180" w:vertAnchor="page" w:horzAnchor="margin" w:tblpY="1936"/>
        <w:tblW w:w="10364" w:type="dxa"/>
        <w:tblLook w:val="04A0" w:firstRow="1" w:lastRow="0" w:firstColumn="1" w:lastColumn="0" w:noHBand="0" w:noVBand="1"/>
      </w:tblPr>
      <w:tblGrid>
        <w:gridCol w:w="1084"/>
        <w:gridCol w:w="529"/>
        <w:gridCol w:w="1021"/>
        <w:gridCol w:w="953"/>
        <w:gridCol w:w="1021"/>
        <w:gridCol w:w="859"/>
        <w:gridCol w:w="1084"/>
        <w:gridCol w:w="1358"/>
        <w:gridCol w:w="1549"/>
        <w:gridCol w:w="906"/>
      </w:tblGrid>
      <w:tr w:rsidR="001B23E5" w:rsidRPr="00FE7805" w14:paraId="588F5208" w14:textId="77777777" w:rsidTr="00B96A26">
        <w:trPr>
          <w:trHeight w:val="324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CD872" w14:textId="77777777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63E1" w14:textId="77777777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A01A" w14:textId="77777777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om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6FEE7" w14:textId="77777777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n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om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DCEB0" w14:textId="3D2058D8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e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F2FFF" w14:textId="77777777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11F6E" w14:textId="77777777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_variants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F97FA" w14:textId="77777777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f_length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7D216" w14:textId="25349AFF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"heterozygosity"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76819" w14:textId="2A31AB5A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an depth</w:t>
            </w:r>
          </w:p>
        </w:tc>
      </w:tr>
      <w:tr w:rsidR="001B23E5" w:rsidRPr="00FE7805" w14:paraId="07433FD6" w14:textId="77777777" w:rsidTr="00B96A26">
        <w:trPr>
          <w:trHeight w:val="324"/>
        </w:trPr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ED87" w14:textId="77777777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33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07BF" w14:textId="77777777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EA99" w14:textId="77777777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99185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E2F8" w14:textId="77777777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66349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39CF" w14:textId="77777777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3896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7B77" w14:textId="77777777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2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3FB9" w14:textId="77777777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717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7E97" w14:textId="77777777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64A37" w14:textId="6E2AE5ED" w:rsidR="001B23E5" w:rsidRPr="00FE7805" w:rsidRDefault="001B23E5" w:rsidP="001B23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7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E0730" w14:textId="3B3FCD9D" w:rsidR="001B23E5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8</w:t>
            </w:r>
          </w:p>
        </w:tc>
      </w:tr>
      <w:tr w:rsidR="004F46B7" w:rsidRPr="00FE7805" w14:paraId="04981DC8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A0F3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6A8F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D973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649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E107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623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91A0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764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76EC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8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26BA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4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BC76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0042" w14:textId="7EC3A543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EF45" w14:textId="2B11E473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2</w:t>
            </w:r>
          </w:p>
        </w:tc>
      </w:tr>
      <w:tr w:rsidR="004F46B7" w:rsidRPr="00FE7805" w14:paraId="49956CE4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2219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3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0BDF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4E58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065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41C2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600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ADBB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377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BB52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6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1135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7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DE9F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0AAD" w14:textId="32A7F865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34764" w14:textId="6875DBFA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.5</w:t>
            </w:r>
          </w:p>
        </w:tc>
      </w:tr>
      <w:tr w:rsidR="004F46B7" w:rsidRPr="00FE7805" w14:paraId="43875205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4F22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3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78D6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670A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294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8E13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140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4584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599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D841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26D5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5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7E8A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D75B" w14:textId="70F11AAC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07D9" w14:textId="0C84FB9C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1</w:t>
            </w:r>
          </w:p>
        </w:tc>
      </w:tr>
      <w:tr w:rsidR="004F46B7" w:rsidRPr="00FE7805" w14:paraId="0CF55E1E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63BB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3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D594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DAC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542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BE15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68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1A3A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33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DA71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03CE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7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DF42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B868" w14:textId="6C992C79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02FE9" w14:textId="64B557D3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0</w:t>
            </w:r>
          </w:p>
        </w:tc>
      </w:tr>
      <w:tr w:rsidR="004F46B7" w:rsidRPr="00FE7805" w14:paraId="0A996EE1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5BE5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4677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411C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394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AF00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95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9F6A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437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8EA1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B0B2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6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8064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0377" w14:textId="4B4BFEB0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0F6E9" w14:textId="1BF736C9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6</w:t>
            </w:r>
          </w:p>
        </w:tc>
      </w:tr>
      <w:tr w:rsidR="004F46B7" w:rsidRPr="00FE7805" w14:paraId="26166DA2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6EA0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3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D582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867C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509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2DF9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89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64A7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636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212C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9243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9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0928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B789" w14:textId="3D7692F5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C0424" w14:textId="75FD7D88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.3</w:t>
            </w:r>
          </w:p>
        </w:tc>
      </w:tr>
      <w:tr w:rsidR="004F46B7" w:rsidRPr="00FE7805" w14:paraId="7DAA3482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9B7F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2117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53E8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934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E258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56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1580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844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8694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7C49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8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CFEA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3D45" w14:textId="08F0A5DC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504D5" w14:textId="18C5B34F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7</w:t>
            </w:r>
          </w:p>
        </w:tc>
      </w:tr>
      <w:tr w:rsidR="004F46B7" w:rsidRPr="00FE7805" w14:paraId="05B5BA48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59F7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4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FA39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3DF7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4729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FDBB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816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AFF9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742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B069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7486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8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245A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21E6" w14:textId="1317AF22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93FE" w14:textId="737C9C90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.6</w:t>
            </w:r>
          </w:p>
        </w:tc>
      </w:tr>
      <w:tr w:rsidR="004F46B7" w:rsidRPr="00FE7805" w14:paraId="7050265F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1088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4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09F8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63C1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022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DC33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94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5862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716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88DB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30EC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9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8ED9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2B54" w14:textId="0EA66666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CDDDC" w14:textId="0E8F295E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6</w:t>
            </w:r>
          </w:p>
        </w:tc>
      </w:tr>
      <w:tr w:rsidR="004F46B7" w:rsidRPr="00FE7805" w14:paraId="3456054F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F68F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A318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8CB6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173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F669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510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0140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341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A555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6063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8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536A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DC3C" w14:textId="20B30FA1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DCF6" w14:textId="2532A1BD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.6</w:t>
            </w:r>
          </w:p>
        </w:tc>
      </w:tr>
      <w:tr w:rsidR="004F46B7" w:rsidRPr="00FE7805" w14:paraId="426A01C1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66B6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4B1A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0F5E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637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6AC7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40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4822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952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134C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275F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6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3C68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6E0D" w14:textId="106B4C4A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A1E1" w14:textId="2273980B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3</w:t>
            </w:r>
          </w:p>
        </w:tc>
      </w:tr>
      <w:tr w:rsidR="004F46B7" w:rsidRPr="00FE7805" w14:paraId="76622EB9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24F9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4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58D2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4D94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753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DFB5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32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24C1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945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DFA5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AD7C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8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414B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A40E" w14:textId="7F5A5A3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3FE3" w14:textId="479CA34E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5</w:t>
            </w:r>
          </w:p>
        </w:tc>
      </w:tr>
      <w:tr w:rsidR="004F46B7" w:rsidRPr="00FE7805" w14:paraId="7605C77C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6931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4B8D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3664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248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6FD2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467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AECB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316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83FA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ECAF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7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A767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5063" w14:textId="4843FE0B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3A317" w14:textId="5F31C1D9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.3</w:t>
            </w:r>
          </w:p>
        </w:tc>
      </w:tr>
      <w:tr w:rsidR="004F46B7" w:rsidRPr="00FE7805" w14:paraId="655EF589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CC64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4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0B59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01D7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886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6AE7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65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D292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274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FCCA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8B61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4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D258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F046" w14:textId="7375D4D1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D898E" w14:textId="12E68BDC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.6</w:t>
            </w:r>
          </w:p>
        </w:tc>
      </w:tr>
      <w:tr w:rsidR="004F46B7" w:rsidRPr="00FE7805" w14:paraId="03FD4CF7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7B6A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4F65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D73E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764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419C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49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E093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226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5E9E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7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8681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73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B1B2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BFB1" w14:textId="0A725A8D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4752" w14:textId="31902B39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.1</w:t>
            </w:r>
          </w:p>
        </w:tc>
      </w:tr>
      <w:tr w:rsidR="004F46B7" w:rsidRPr="00FE7805" w14:paraId="26C4F959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56BB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49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03D9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7358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8947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FD2A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7496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1A62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38061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11A0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69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C972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471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D53B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vAlign w:val="center"/>
          </w:tcPr>
          <w:p w14:paraId="50DE5760" w14:textId="60089A2E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D8521" w14:textId="02D6FB4F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8</w:t>
            </w:r>
          </w:p>
        </w:tc>
      </w:tr>
      <w:tr w:rsidR="004F46B7" w:rsidRPr="00FE7805" w14:paraId="54F78FF5" w14:textId="77777777" w:rsidTr="00B96A26">
        <w:trPr>
          <w:trHeight w:val="324"/>
        </w:trPr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E7FEE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95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EBAEE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624D7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9165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000A2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737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06FD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8456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0455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5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50459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684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B183" w14:textId="77777777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358633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57563" w14:textId="450FB113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E780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7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43F10" w14:textId="0C73B1C3" w:rsidR="004F46B7" w:rsidRPr="00FE7805" w:rsidRDefault="004F46B7" w:rsidP="004F4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7</w:t>
            </w:r>
          </w:p>
        </w:tc>
      </w:tr>
    </w:tbl>
    <w:p w14:paraId="7C68DBC7" w14:textId="5BF3FE7E" w:rsidR="00701ACB" w:rsidRPr="00701ACB" w:rsidRDefault="00701ACB" w:rsidP="00701ACB">
      <w:pPr>
        <w:spacing w:before="120"/>
        <w:rPr>
          <w:rFonts w:ascii="Aptos Narrow" w:hAnsi="Aptos Narrow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</w:t>
      </w:r>
      <w:r w:rsidRPr="00701ACB">
        <w:rPr>
          <w:rFonts w:ascii="Aptos Narrow" w:hAnsi="Aptos Narrow"/>
          <w:sz w:val="18"/>
          <w:szCs w:val="18"/>
        </w:rPr>
        <w:t>* focal mothers</w:t>
      </w:r>
    </w:p>
    <w:p w14:paraId="6408C0D9" w14:textId="77777777" w:rsidR="008F5AB8" w:rsidRDefault="008F5AB8" w:rsidP="008F5AB8">
      <w:pPr>
        <w:spacing w:after="80"/>
        <w:rPr>
          <w:rFonts w:ascii="Lucida Console" w:hAnsi="Lucida Console"/>
          <w:sz w:val="20"/>
          <w:szCs w:val="20"/>
        </w:rPr>
      </w:pPr>
    </w:p>
    <w:p w14:paraId="40D50204" w14:textId="6FB3E944" w:rsidR="004E3B00" w:rsidRPr="000C344F" w:rsidRDefault="00824DF7" w:rsidP="008F5AB8">
      <w:pPr>
        <w:spacing w:after="80"/>
        <w:rPr>
          <w:rFonts w:ascii="Lucida Console" w:hAnsi="Lucida Console"/>
          <w:sz w:val="20"/>
          <w:szCs w:val="20"/>
        </w:rPr>
      </w:pPr>
      <w:r w:rsidRPr="000C344F">
        <w:rPr>
          <w:rFonts w:ascii="Lucida Console" w:hAnsi="Lucida Console"/>
          <w:sz w:val="20"/>
          <w:szCs w:val="20"/>
        </w:rPr>
        <w:t>“heterozygosity” = hets / (ref_length – missing)</w:t>
      </w:r>
    </w:p>
    <w:p w14:paraId="3083CFC8" w14:textId="75E61FD5" w:rsidR="00824DF7" w:rsidRPr="000C344F" w:rsidRDefault="002A2FAF" w:rsidP="008F5AB8">
      <w:r w:rsidRPr="000C344F">
        <w:rPr>
          <w:rFonts w:ascii="Lucida Console" w:hAnsi="Lucida Console"/>
          <w:sz w:val="20"/>
          <w:szCs w:val="20"/>
        </w:rPr>
        <w:t>ref_length</w:t>
      </w:r>
      <w:r w:rsidRPr="000C344F">
        <w:rPr>
          <w:sz w:val="20"/>
          <w:szCs w:val="20"/>
        </w:rPr>
        <w:t xml:space="preserve"> </w:t>
      </w:r>
      <w:r w:rsidRPr="000C344F">
        <w:t xml:space="preserve">calculated as total </w:t>
      </w:r>
      <w:r w:rsidR="00B60765" w:rsidRPr="000C344F">
        <w:t>length from 397</w:t>
      </w:r>
      <w:r w:rsidRPr="000C344F">
        <w:t xml:space="preserve"> contigs</w:t>
      </w:r>
      <w:r w:rsidR="00FB780F" w:rsidRPr="000C344F">
        <w:t xml:space="preserve"> that were at least 100kb</w:t>
      </w:r>
    </w:p>
    <w:p w14:paraId="275D990D" w14:textId="77777777" w:rsidR="00497B2A" w:rsidRPr="00672978" w:rsidRDefault="00497B2A">
      <w:pPr>
        <w:rPr>
          <w:rFonts w:ascii="Lucida Console" w:hAnsi="Lucida Console"/>
        </w:rPr>
      </w:pPr>
    </w:p>
    <w:sectPr w:rsidR="00497B2A" w:rsidRPr="00672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978"/>
    <w:rsid w:val="00015AE4"/>
    <w:rsid w:val="000C344F"/>
    <w:rsid w:val="001B23E5"/>
    <w:rsid w:val="002A2FAF"/>
    <w:rsid w:val="003B45F0"/>
    <w:rsid w:val="004765DF"/>
    <w:rsid w:val="00497B2A"/>
    <w:rsid w:val="004B3DD6"/>
    <w:rsid w:val="004E3B00"/>
    <w:rsid w:val="004F46B7"/>
    <w:rsid w:val="005175B0"/>
    <w:rsid w:val="00672978"/>
    <w:rsid w:val="00701ACB"/>
    <w:rsid w:val="00824DF7"/>
    <w:rsid w:val="008260EF"/>
    <w:rsid w:val="008F5AB8"/>
    <w:rsid w:val="00B60765"/>
    <w:rsid w:val="00B96A26"/>
    <w:rsid w:val="00DC0099"/>
    <w:rsid w:val="00E7272A"/>
    <w:rsid w:val="00EA0CCD"/>
    <w:rsid w:val="00F83631"/>
    <w:rsid w:val="00FB780F"/>
    <w:rsid w:val="00FD674F"/>
    <w:rsid w:val="00FE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4C867"/>
  <w15:chartTrackingRefBased/>
  <w15:docId w15:val="{90A47CDC-7777-496F-B14C-C31B58A5C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9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9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9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9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9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9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9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9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9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9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9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9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9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9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9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9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9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9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9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9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9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9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9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9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6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52FA971C75414986C05E56C25A2889" ma:contentTypeVersion="12" ma:contentTypeDescription="Create a new document." ma:contentTypeScope="" ma:versionID="83caa685f404527db528da32be83fa47">
  <xsd:schema xmlns:xsd="http://www.w3.org/2001/XMLSchema" xmlns:xs="http://www.w3.org/2001/XMLSchema" xmlns:p="http://schemas.microsoft.com/office/2006/metadata/properties" xmlns:ns3="8c0749c7-0485-40a0-b98c-8e20eae2310a" targetNamespace="http://schemas.microsoft.com/office/2006/metadata/properties" ma:root="true" ma:fieldsID="99a06701908d9fedffab6e5c253b2185" ns3:_="">
    <xsd:import namespace="8c0749c7-0485-40a0-b98c-8e20eae231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0749c7-0485-40a0-b98c-8e20eae231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c0749c7-0485-40a0-b98c-8e20eae2310a" xsi:nil="true"/>
  </documentManagement>
</p:properties>
</file>

<file path=customXml/itemProps1.xml><?xml version="1.0" encoding="utf-8"?>
<ds:datastoreItem xmlns:ds="http://schemas.openxmlformats.org/officeDocument/2006/customXml" ds:itemID="{7073F3AA-B633-4545-B2C7-27E78ACFB2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0749c7-0485-40a0-b98c-8e20eae231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3BFAF4-9152-43F9-89B9-5E79CA3C5D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86C3B6-7220-43F4-A867-6AFE7DD47ACD}">
  <ds:schemaRefs>
    <ds:schemaRef ds:uri="http://schemas.microsoft.com/office/2006/metadata/properties"/>
    <ds:schemaRef ds:uri="http://schemas.microsoft.com/office/infopath/2007/PartnerControls"/>
    <ds:schemaRef ds:uri="8c0749c7-0485-40a0-b98c-8e20eae2310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Richard</dc:creator>
  <cp:keywords/>
  <dc:description/>
  <cp:lastModifiedBy>Hahn, Matthew</cp:lastModifiedBy>
  <cp:revision>6</cp:revision>
  <dcterms:created xsi:type="dcterms:W3CDTF">2024-11-07T16:42:00Z</dcterms:created>
  <dcterms:modified xsi:type="dcterms:W3CDTF">2024-11-13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52FA971C75414986C05E56C25A2889</vt:lpwstr>
  </property>
</Properties>
</file>